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917" w:rsidRDefault="00B31917" w:rsidP="008373C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373CF" w:rsidRPr="00C45503" w:rsidRDefault="00EA71D4" w:rsidP="008373C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45503">
        <w:rPr>
          <w:rFonts w:ascii="Times New Roman" w:hAnsi="Times New Roman"/>
          <w:b/>
          <w:sz w:val="24"/>
          <w:szCs w:val="24"/>
        </w:rPr>
        <w:t xml:space="preserve">S5 Table: </w:t>
      </w:r>
      <w:r w:rsidR="008373CF" w:rsidRPr="00C45503">
        <w:rPr>
          <w:rFonts w:ascii="Times New Roman" w:hAnsi="Times New Roman"/>
          <w:b/>
          <w:sz w:val="24"/>
          <w:szCs w:val="24"/>
        </w:rPr>
        <w:t>Details of population and HH data targeted, covered, and sprayed during the first and second rounds of IRS in 2015 and 2016 in the Vaishali District, Bihar.</w:t>
      </w:r>
    </w:p>
    <w:tbl>
      <w:tblPr>
        <w:tblW w:w="10248" w:type="dxa"/>
        <w:tblInd w:w="-72" w:type="dxa"/>
        <w:tblLayout w:type="fixed"/>
        <w:tblLook w:val="04A0"/>
      </w:tblPr>
      <w:tblGrid>
        <w:gridCol w:w="787"/>
        <w:gridCol w:w="874"/>
        <w:gridCol w:w="1035"/>
        <w:gridCol w:w="933"/>
        <w:gridCol w:w="1249"/>
        <w:gridCol w:w="1022"/>
        <w:gridCol w:w="1022"/>
        <w:gridCol w:w="1152"/>
        <w:gridCol w:w="1152"/>
        <w:gridCol w:w="1022"/>
      </w:tblGrid>
      <w:tr w:rsidR="008C6F1D" w:rsidRPr="00C45503" w:rsidTr="00DF1266">
        <w:trPr>
          <w:trHeight w:val="901"/>
        </w:trPr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Year (s)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IRS Round (S)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Population Targeted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HHs Targeted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Population Covered (%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Refused HHs (%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Locked HHs (%)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HHs Sprayed (%)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HHs Fully-Sprayed (%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Total HHs Partially-Sprayed (%)</w:t>
            </w:r>
          </w:p>
        </w:tc>
      </w:tr>
      <w:tr w:rsidR="008C6F1D" w:rsidRPr="00C45503" w:rsidTr="00DF1266">
        <w:trPr>
          <w:trHeight w:val="1644"/>
        </w:trPr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C6F1D" w:rsidRPr="00C45503" w:rsidTr="00DF1266">
        <w:trPr>
          <w:trHeight w:val="555"/>
        </w:trPr>
        <w:tc>
          <w:tcPr>
            <w:tcW w:w="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DF12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First Roun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 2,989,566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492,111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,873,443 (96.1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11,958 (2.4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13,112 (2.7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67,041 (94.9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23,939 (90.8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3,102 (9.2%) </w:t>
            </w:r>
          </w:p>
        </w:tc>
      </w:tr>
      <w:tr w:rsidR="008C6F1D" w:rsidRPr="00C45503" w:rsidTr="00DF1266">
        <w:trPr>
          <w:trHeight w:val="555"/>
        </w:trPr>
        <w:tc>
          <w:tcPr>
            <w:tcW w:w="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DF12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Second Roun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 3,193,216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516,759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3,098,813 (97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7,344 (1.4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12,408 (2.4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97,007 (96.2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68,124 (94.2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8,883 (5.8%) </w:t>
            </w:r>
          </w:p>
        </w:tc>
      </w:tr>
      <w:tr w:rsidR="008C6F1D" w:rsidRPr="00C45503" w:rsidTr="00DF1266">
        <w:trPr>
          <w:trHeight w:val="555"/>
        </w:trPr>
        <w:tc>
          <w:tcPr>
            <w:tcW w:w="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20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DF12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First Roun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 3,053,130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533,822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,988,195 (97.9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5,041 (0.9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9,460 (1.8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519,321 (97.3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92,563 (94.8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6,758 (5.2%) </w:t>
            </w:r>
          </w:p>
        </w:tc>
      </w:tr>
      <w:tr w:rsidR="008C6F1D" w:rsidRPr="00C45503" w:rsidTr="00DF1266">
        <w:trPr>
          <w:trHeight w:val="555"/>
        </w:trPr>
        <w:tc>
          <w:tcPr>
            <w:tcW w:w="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DF12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Second Roun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 3,074,819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     543,843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3,034,701 (98.7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,722 (0.9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,965 (0.9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534,157 (98.2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513,897 (96.2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0,260 (3.8%) </w:t>
            </w:r>
          </w:p>
        </w:tc>
      </w:tr>
      <w:tr w:rsidR="008373CF" w:rsidRPr="00C45503" w:rsidTr="00DF1266">
        <w:trPr>
          <w:trHeight w:val="555"/>
        </w:trPr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6F1D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3,077,683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521,634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,998,788 (97.4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,266 (1.4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,986 (1.9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04,382 (96.7%)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474,631 (94.1%)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3CF" w:rsidRPr="008C6F1D" w:rsidRDefault="008373CF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6F1D">
              <w:rPr>
                <w:rFonts w:ascii="Times New Roman" w:hAnsi="Times New Roman"/>
                <w:sz w:val="20"/>
                <w:szCs w:val="20"/>
              </w:rPr>
              <w:t xml:space="preserve"> 29,751 (5.9%) </w:t>
            </w:r>
          </w:p>
        </w:tc>
      </w:tr>
    </w:tbl>
    <w:p w:rsidR="001048CE" w:rsidRPr="00C45503" w:rsidRDefault="00DF1266">
      <w:pPr>
        <w:rPr>
          <w:rFonts w:ascii="Times New Roman" w:hAnsi="Times New Roman"/>
          <w:sz w:val="24"/>
          <w:szCs w:val="24"/>
        </w:rPr>
      </w:pPr>
    </w:p>
    <w:sectPr w:rsidR="001048CE" w:rsidRPr="00C45503" w:rsidSect="0096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25903"/>
    <w:rsid w:val="001D1F0E"/>
    <w:rsid w:val="007E5433"/>
    <w:rsid w:val="00825903"/>
    <w:rsid w:val="008373CF"/>
    <w:rsid w:val="008C6F1D"/>
    <w:rsid w:val="008E6CFB"/>
    <w:rsid w:val="009663DF"/>
    <w:rsid w:val="00B13613"/>
    <w:rsid w:val="00B31917"/>
    <w:rsid w:val="00B76640"/>
    <w:rsid w:val="00C45503"/>
    <w:rsid w:val="00DF1266"/>
    <w:rsid w:val="00DF1837"/>
    <w:rsid w:val="00E62A14"/>
    <w:rsid w:val="00EA7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3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8</cp:revision>
  <dcterms:created xsi:type="dcterms:W3CDTF">2020-03-25T07:02:00Z</dcterms:created>
  <dcterms:modified xsi:type="dcterms:W3CDTF">2020-03-25T07:38:00Z</dcterms:modified>
</cp:coreProperties>
</file>